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0D9" w:rsidRPr="00791515" w:rsidRDefault="0060365B" w:rsidP="004730D9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Additional File 6</w:t>
      </w:r>
      <w:r w:rsidR="004730D9" w:rsidRPr="00791515">
        <w:rPr>
          <w:rFonts w:asciiTheme="minorHAnsi" w:hAnsiTheme="minorHAnsi" w:cstheme="minorHAnsi"/>
          <w:b/>
        </w:rPr>
        <w:t xml:space="preserve"> </w:t>
      </w:r>
      <w:r w:rsidR="004730D9" w:rsidRPr="00791515">
        <w:rPr>
          <w:rFonts w:asciiTheme="minorHAnsi" w:hAnsiTheme="minorHAnsi" w:cstheme="minorHAnsi"/>
        </w:rPr>
        <w:t xml:space="preserve">Factors influencing temperature rhythm parameters (i.e. Period, </w:t>
      </w:r>
      <w:proofErr w:type="spellStart"/>
      <w:r w:rsidR="004730D9" w:rsidRPr="00791515">
        <w:rPr>
          <w:rFonts w:asciiTheme="minorHAnsi" w:hAnsiTheme="minorHAnsi" w:cstheme="minorHAnsi"/>
        </w:rPr>
        <w:t>Mesor</w:t>
      </w:r>
      <w:proofErr w:type="spellEnd"/>
      <w:r w:rsidR="004730D9" w:rsidRPr="00791515">
        <w:rPr>
          <w:rFonts w:asciiTheme="minorHAnsi" w:hAnsiTheme="minorHAnsi" w:cstheme="minorHAnsi"/>
        </w:rPr>
        <w:t>, and Amplitude): Univariate logistic regression analysis</w:t>
      </w:r>
    </w:p>
    <w:p w:rsidR="004730D9" w:rsidRPr="00791515" w:rsidRDefault="004730D9" w:rsidP="004730D9">
      <w:pPr>
        <w:rPr>
          <w:rFonts w:asciiTheme="minorHAnsi" w:hAnsiTheme="minorHAnsi" w:cstheme="minorHAnsi"/>
        </w:rPr>
      </w:pPr>
    </w:p>
    <w:tbl>
      <w:tblPr>
        <w:tblpPr w:leftFromText="141" w:rightFromText="141" w:vertAnchor="page" w:horzAnchor="margin" w:tblpY="2369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037"/>
        <w:gridCol w:w="597"/>
        <w:gridCol w:w="495"/>
        <w:gridCol w:w="1037"/>
        <w:gridCol w:w="597"/>
        <w:gridCol w:w="700"/>
        <w:gridCol w:w="1048"/>
        <w:gridCol w:w="597"/>
        <w:gridCol w:w="698"/>
      </w:tblGrid>
      <w:tr w:rsidR="00AA6EFD" w:rsidRPr="00791515" w:rsidTr="002169C7">
        <w:trPr>
          <w:trHeight w:val="284"/>
        </w:trPr>
        <w:tc>
          <w:tcPr>
            <w:tcW w:w="12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79151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Mesor</w:t>
            </w:r>
            <w:proofErr w:type="spellEnd"/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2.21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0.16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Initial severity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Glasgow coma scale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Traumatic brain injury 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Intracranial hypertension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urgery at admission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.68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AA6EFD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SAPS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AA6EFD" w:rsidRPr="00791515" w:rsidRDefault="00AA6EFD" w:rsidP="00AA6EFD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2169C7" w:rsidRPr="0060365B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ISS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4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C529BE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2169C7" w:rsidRPr="0060365B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IS head</w:t>
            </w:r>
            <w:r w:rsidR="005E6632"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0365B"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or</w:t>
            </w:r>
            <w:r w:rsidR="005E6632"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neck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3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2169C7" w:rsidRPr="0060365B" w:rsidRDefault="00443946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</w:t>
            </w:r>
            <w:r w:rsidR="002169C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443946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443946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96</w:t>
            </w:r>
          </w:p>
        </w:tc>
      </w:tr>
      <w:tr w:rsidR="002169C7" w:rsidRPr="0060365B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AIS </w:t>
            </w:r>
            <w:r w:rsidR="0060365B"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335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2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366B79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366B79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366B79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2169C7" w:rsidRPr="0060365B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IS abdomen</w:t>
            </w:r>
            <w:r w:rsidR="0060365B"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or pelvic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</w:t>
            </w: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2169C7" w:rsidRPr="0060365B" w:rsidRDefault="00366B79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</w:t>
            </w:r>
            <w:r w:rsidR="002169C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366B79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366B79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91</w:t>
            </w:r>
          </w:p>
        </w:tc>
      </w:tr>
      <w:tr w:rsidR="002169C7" w:rsidRPr="0060365B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</w:tcPr>
          <w:p w:rsidR="002169C7" w:rsidRPr="0060365B" w:rsidRDefault="0060365B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IS extremities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2C3DC8"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2C3DC8"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2C3DC8"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2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</w:t>
            </w:r>
            <w:r w:rsidR="009414E8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1</w:t>
            </w:r>
            <w:r w:rsidR="009414E8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9414E8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2169C7" w:rsidRPr="0060365B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IS rachis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</w:t>
            </w:r>
            <w:r w:rsidR="002C3DC8"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</w:t>
            </w:r>
            <w:r w:rsidR="002C3DC8"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2C3DC8" w:rsidRPr="0060365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0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2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4A0A97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</w:t>
            </w:r>
            <w:r w:rsidR="009414E8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</w:t>
            </w: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1</w:t>
            </w:r>
            <w:r w:rsidR="009414E8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2169C7" w:rsidRPr="0060365B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</w:t>
            </w:r>
            <w:r w:rsidR="009414E8" w:rsidRPr="0060365B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enzodiazepine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28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Neuromuscular blockers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4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48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68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62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raniectomy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2.886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97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bookmarkStart w:id="0" w:name="_GoBack"/>
            <w:bookmarkEnd w:id="0"/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Transfusion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2169C7" w:rsidRPr="00791515" w:rsidTr="002169C7">
        <w:trPr>
          <w:trHeight w:val="284"/>
        </w:trPr>
        <w:tc>
          <w:tcPr>
            <w:tcW w:w="124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In-hospital transport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2.16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7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-0.032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2169C7" w:rsidRPr="00791515" w:rsidRDefault="002169C7" w:rsidP="002169C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915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</w:t>
            </w:r>
          </w:p>
        </w:tc>
      </w:tr>
    </w:tbl>
    <w:p w:rsidR="00AA6EFD" w:rsidRPr="00791515" w:rsidRDefault="00AA6EFD" w:rsidP="004730D9">
      <w:pPr>
        <w:rPr>
          <w:rFonts w:asciiTheme="minorHAnsi" w:hAnsiTheme="minorHAnsi" w:cstheme="minorHAnsi"/>
        </w:rPr>
      </w:pPr>
    </w:p>
    <w:p w:rsidR="00AA6EFD" w:rsidRPr="00791515" w:rsidRDefault="00AA6EFD" w:rsidP="00AA6EFD">
      <w:pPr>
        <w:jc w:val="both"/>
        <w:rPr>
          <w:rFonts w:asciiTheme="minorHAnsi" w:hAnsiTheme="minorHAnsi" w:cstheme="minorHAnsi"/>
        </w:rPr>
      </w:pPr>
      <w:r w:rsidRPr="00791515">
        <w:rPr>
          <w:rFonts w:asciiTheme="minorHAnsi" w:hAnsiTheme="minorHAnsi" w:cstheme="minorHAnsi"/>
          <w:i/>
        </w:rPr>
        <w:t>SE</w:t>
      </w:r>
      <w:r w:rsidRPr="00791515">
        <w:rPr>
          <w:rFonts w:asciiTheme="minorHAnsi" w:hAnsiTheme="minorHAnsi" w:cstheme="minorHAnsi"/>
        </w:rPr>
        <w:t xml:space="preserve"> standard error, </w:t>
      </w:r>
      <w:r w:rsidRPr="00791515">
        <w:rPr>
          <w:rFonts w:asciiTheme="minorHAnsi" w:hAnsiTheme="minorHAnsi" w:cstheme="minorHAnsi"/>
          <w:i/>
        </w:rPr>
        <w:t>SAPS2</w:t>
      </w:r>
      <w:r w:rsidRPr="00791515">
        <w:rPr>
          <w:rFonts w:asciiTheme="minorHAnsi" w:hAnsiTheme="minorHAnsi" w:cstheme="minorHAnsi"/>
        </w:rPr>
        <w:t xml:space="preserve"> simplified acute physiology score 2</w:t>
      </w:r>
    </w:p>
    <w:p w:rsidR="00AA6EFD" w:rsidRPr="00791515" w:rsidRDefault="00AA6EFD" w:rsidP="004730D9">
      <w:pPr>
        <w:rPr>
          <w:rFonts w:asciiTheme="minorHAnsi" w:hAnsiTheme="minorHAnsi" w:cstheme="minorHAnsi"/>
        </w:rPr>
      </w:pPr>
    </w:p>
    <w:sectPr w:rsidR="00AA6EFD" w:rsidRPr="00791515" w:rsidSect="00561CD5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67CE" w:rsidRDefault="00DE67CE">
      <w:r>
        <w:separator/>
      </w:r>
    </w:p>
  </w:endnote>
  <w:endnote w:type="continuationSeparator" w:id="0">
    <w:p w:rsidR="00DE67CE" w:rsidRDefault="00DE6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40125497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AA634A" w:rsidRDefault="004730D9" w:rsidP="001D0D9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AA634A" w:rsidRDefault="00DE67CE" w:rsidP="00356BE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634A" w:rsidRDefault="00DE67CE" w:rsidP="001D0D97">
    <w:pPr>
      <w:pStyle w:val="Pieddepage"/>
      <w:framePr w:wrap="none" w:vAnchor="text" w:hAnchor="margin" w:xAlign="right" w:y="1"/>
      <w:rPr>
        <w:rStyle w:val="Numrodepage"/>
      </w:rPr>
    </w:pPr>
  </w:p>
  <w:p w:rsidR="00AA634A" w:rsidRDefault="00DE67CE" w:rsidP="00356BE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67CE" w:rsidRDefault="00DE67CE">
      <w:r>
        <w:separator/>
      </w:r>
    </w:p>
  </w:footnote>
  <w:footnote w:type="continuationSeparator" w:id="0">
    <w:p w:rsidR="00DE67CE" w:rsidRDefault="00DE6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0D9"/>
    <w:rsid w:val="002169C7"/>
    <w:rsid w:val="002C3DC8"/>
    <w:rsid w:val="002E191D"/>
    <w:rsid w:val="00366B79"/>
    <w:rsid w:val="00443946"/>
    <w:rsid w:val="00455A44"/>
    <w:rsid w:val="004730D9"/>
    <w:rsid w:val="004A0A97"/>
    <w:rsid w:val="005533C9"/>
    <w:rsid w:val="005E6632"/>
    <w:rsid w:val="0060365B"/>
    <w:rsid w:val="00615923"/>
    <w:rsid w:val="007724E9"/>
    <w:rsid w:val="00791515"/>
    <w:rsid w:val="009414E8"/>
    <w:rsid w:val="009666EC"/>
    <w:rsid w:val="00A30812"/>
    <w:rsid w:val="00AA6EFD"/>
    <w:rsid w:val="00AB4AD0"/>
    <w:rsid w:val="00B81481"/>
    <w:rsid w:val="00C529BE"/>
    <w:rsid w:val="00DE67CE"/>
    <w:rsid w:val="00E9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C126E"/>
  <w15:chartTrackingRefBased/>
  <w15:docId w15:val="{36BDB4EE-7021-4222-9AF1-C1985C32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0D9"/>
    <w:pPr>
      <w:spacing w:after="0" w:line="240" w:lineRule="auto"/>
    </w:pPr>
    <w:rPr>
      <w:rFonts w:ascii="Times New Roman" w:hAnsi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730D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30D9"/>
    <w:rPr>
      <w:rFonts w:ascii="Times New Roman" w:hAnsi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uiPriority w:val="99"/>
    <w:semiHidden/>
    <w:unhideWhenUsed/>
    <w:rsid w:val="004730D9"/>
  </w:style>
  <w:style w:type="paragraph" w:styleId="En-tte">
    <w:name w:val="header"/>
    <w:basedOn w:val="Normal"/>
    <w:link w:val="En-tteCar"/>
    <w:uiPriority w:val="99"/>
    <w:unhideWhenUsed/>
    <w:rsid w:val="0061592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15923"/>
    <w:rPr>
      <w:rFonts w:ascii="Times New Roman" w:hAnsi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0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urelien CULVER</cp:lastModifiedBy>
  <cp:revision>17</cp:revision>
  <dcterms:created xsi:type="dcterms:W3CDTF">2019-07-12T21:47:00Z</dcterms:created>
  <dcterms:modified xsi:type="dcterms:W3CDTF">2019-12-07T16:03:00Z</dcterms:modified>
</cp:coreProperties>
</file>